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134" w:hanging="1134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Table S2. </w:t>
      </w:r>
      <w:r>
        <w:rPr>
          <w:b/>
          <w:i/>
          <w:sz w:val="22"/>
          <w:szCs w:val="22"/>
          <w:lang w:val="en-GB"/>
        </w:rPr>
        <w:t>ANRIL</w:t>
      </w:r>
      <w:r>
        <w:rPr>
          <w:b/>
          <w:sz w:val="22"/>
          <w:szCs w:val="22"/>
          <w:lang w:val="en-GB"/>
        </w:rPr>
        <w:t xml:space="preserve"> target-genes with average up-regulation &gt; 2 fold compared to vector control (n = 708).</w:t>
      </w:r>
    </w:p>
    <w:tbl>
      <w:tblPr>
        <w:tblW w:w="979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5"/>
        <w:gridCol w:w="2006"/>
        <w:gridCol w:w="1194"/>
        <w:gridCol w:w="1194"/>
        <w:gridCol w:w="1194"/>
        <w:gridCol w:w="1194"/>
        <w:gridCol w:w="1195"/>
      </w:tblGrid>
      <w:tr>
        <w:trPr>
          <w:trHeight w:val="597" w:hRule="atLeast"/>
        </w:trPr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97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Fold change of expression compared to vector control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orted by average expression change</w:t>
            </w:r>
          </w:p>
        </w:tc>
      </w:tr>
      <w:tr>
        <w:trPr>
          <w:trHeight w:val="354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be-ID</w:t>
            </w:r>
          </w:p>
        </w:tc>
        <w:tc>
          <w:tcPr>
            <w:tcW w:w="2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RIL 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RIL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RIL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RIL4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RIL avg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76403</w:t>
            </w:r>
          </w:p>
        </w:tc>
        <w:tc>
          <w:tcPr>
            <w:tcW w:w="2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SC22D3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4.48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3.08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2.3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2553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GR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3.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.4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.0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132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162B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1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.6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453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GR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.2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8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9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812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SC22D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7.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8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2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747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TB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.4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6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2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3418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O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8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4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1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228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CIAD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0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.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5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579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PDR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1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0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08008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P7D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6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1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816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C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9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9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305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TPIP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4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4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9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540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1G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2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6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0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191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LHDC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.7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9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5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030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CIAD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4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517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MCX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.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8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32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445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7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9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2024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2A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5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4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8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41052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DR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6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2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9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132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83H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4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9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3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673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OM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8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5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1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083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CR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5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9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453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0orf5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6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8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370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8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3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3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1447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HGEF5L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5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9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3876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IN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8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8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3469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X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7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2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5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40547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LHDC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3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0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023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STO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5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1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809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HGEF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6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0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9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4903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PCAM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5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5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5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265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PM2AIP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3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4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4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867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TX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4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0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305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X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9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925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CR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6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7695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SC22D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0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1136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GPP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5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2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726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ZTS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5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6021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CSTD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7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104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IN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2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2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277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3orf2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6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064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RVELD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6365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XDN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7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3725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RG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8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672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956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SCAN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3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1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156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HDC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8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8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3497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B3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4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602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CSTD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4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145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BXO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646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BP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2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3794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3413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4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470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B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3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05879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GCP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392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GER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6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252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LNT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4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433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SCD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1578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PRD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1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876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1F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3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3922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TV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6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851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TFDC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400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NOS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338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5409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0172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E8B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3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563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F7L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1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675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DC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3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41383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X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5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9676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357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8orf4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932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PK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3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393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O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2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728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J226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5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2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7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9952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KCB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2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277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S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314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38964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561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SHZ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2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656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TRA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626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RM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1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548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LK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271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MP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622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ACTR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635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RG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4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803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YPC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4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065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979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IP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3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5141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BM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4916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FRP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9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743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S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6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8854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PSTI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2480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1H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2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06569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MD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3653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DH1L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0045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FESD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183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P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323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SS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094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H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9712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SR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199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RRG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2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05197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C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881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SL10B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352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ISS1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5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335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2A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915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AH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2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9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743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807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X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2518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YSND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9173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P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772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GPT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1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947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EAL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4359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0085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5085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FESD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3949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RX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8952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L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30766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KRN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580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2210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TS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075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RRC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886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YPD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1209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DM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140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OK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2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1136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VA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4901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3898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9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3763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QR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478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E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4144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GF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415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44003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7327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73189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529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E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6345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XO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9064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TB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31032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22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762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CA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968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GALS3BP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168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PB4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798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FAP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3976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MCH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41078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3419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EAL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768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KNOX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30896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19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270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HD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738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XD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40603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MA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3744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ND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8747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J221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3328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RL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765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R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9481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NX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303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GCP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200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PN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3280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NRC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904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J202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233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XNB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612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GC4236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979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C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313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LF1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8405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E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779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FIA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539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AS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9017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ABP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782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LKL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8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90643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859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LG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4210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340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1072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129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657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C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4309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ALD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1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780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YNGR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661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RVELD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853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DH1A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2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585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591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P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979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XD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614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RRC3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05412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6orf1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958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XA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40787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RBS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849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YT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356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AMTS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498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K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599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CNK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9958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HLHE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4465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4BP2L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383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1orf4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549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GS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1212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PK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331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3GAL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640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RBS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5525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RVELD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3038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QR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059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T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660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SP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449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7orf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759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FAT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30791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MPE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878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O5C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858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7300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5514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2910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488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LN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9385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HAT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9886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GHL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235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PYSL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853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ALD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1804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300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928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DH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132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HOD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533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T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544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J120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1478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A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804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NT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8370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DH1A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2180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GCR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4059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EA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9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6063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334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MCX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7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2323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479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MN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9931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PDC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779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HDRBS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7536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4A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458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R2J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3997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DH1A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525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I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012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FMBT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3257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MEM2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1570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NT3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8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622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393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150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2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469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39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521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23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2489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72865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637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ARA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064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X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972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DR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552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EA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302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MKK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9665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RRN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083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27A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119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P1R3D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7411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FAP2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467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GSF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7685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GFD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9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3716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9062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34432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072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TNL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309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GFD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5945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XBP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5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433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8801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53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40665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TA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584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ST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889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MA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483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VOL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266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BP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2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91261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7538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3402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351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R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9949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MRTA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403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PS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1394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NE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352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835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233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YPC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601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OCK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252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F144B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3550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181B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395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orf10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6556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A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5343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KRD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444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IA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061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2orf5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792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HD12B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579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O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466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BS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9542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389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FAP2C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1131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IT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3318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3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1900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TK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5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852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993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RG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0354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2A9P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3587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FEMP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3852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D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436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HTKD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622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RD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6476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LK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8721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LM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291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C5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906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MD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666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4GALNT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30181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7284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970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J3963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358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RT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337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V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41178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YR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253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4A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923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PHX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989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GFL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540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17A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018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PL13L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8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5733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7361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1E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649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PA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852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CA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643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QR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885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SSF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09431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DHHC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811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QL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30174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7298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252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P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954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F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53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39170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40064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RGAP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783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KRD20A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298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NF658B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06491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GF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601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BDL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09121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Q943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380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1C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109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RT2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888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IAA164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833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XO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06932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322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2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3265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3460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WOX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6763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MKK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780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MD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594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ACAM2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528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F1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3793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F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475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MP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796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orf2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342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ANK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724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ATA2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866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GLN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028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20orf20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561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T5M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529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5412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929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GSF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265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69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144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473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MH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663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NO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811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KX2-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9801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BX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6107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DD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9718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NCK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8302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73242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494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CP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138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PI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122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20orf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965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orf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401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7orf2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901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CSK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628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BD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175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DH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377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X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367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7orf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197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47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143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P3K1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828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BKL2C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870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X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5063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FEMP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1354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XCT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1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3110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235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PEG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335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ARA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430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TATIP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003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MA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6819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291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050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MEM10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19314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2798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557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FAP2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743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DH1A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352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CO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40440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AT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9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6804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577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O3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496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ARA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30594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7299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6346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ADVL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9332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P23B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9174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HDRBS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3874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AT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665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XA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227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532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842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A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910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QTNF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51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NFRSF2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271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MCO5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5971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P4A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1491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LE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880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DHHC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664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33904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707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LS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478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BOX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781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5A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4269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GF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5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4507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066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530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5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5438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5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5939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594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F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331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ADL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097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8orf4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2534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3GALNT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5080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25A2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9845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4736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73183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843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4411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530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CGRT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131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NFRSF10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1203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LM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698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EGFB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1335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D11B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112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RVELD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40515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AP2C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4742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AP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915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AP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520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NM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966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PDL3B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2896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129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LE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1407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KA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329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KFB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993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023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SSL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095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441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08975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2850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031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B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746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UNX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759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P2B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617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AMTS1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506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XER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411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CTK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675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EKHH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729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20122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543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KRD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3775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PO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9597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DC8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531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RTN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063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E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434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NFAIP8L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07768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DND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909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XGR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269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DR5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247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XA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267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AM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90263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1260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F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774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8orf5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823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FN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90015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73118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6745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736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AMTS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446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LHL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8040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325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718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42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3746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XR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09211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PR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836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LH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326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TV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107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C2L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8848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P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430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7283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378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27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748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28555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166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704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J3578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100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ER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525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FEMP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917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BSCR2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7948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102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CSIN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915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M1J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930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338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4336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2orf5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4907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R6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4215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MB2L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7561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524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369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N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389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G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9588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X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335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ITM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9877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RT6B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6523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J4434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7971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9orf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985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8083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BXO4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0503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EE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130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9orf10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5493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KRD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1164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316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531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EM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596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919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BSP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148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YP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126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32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3215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565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5347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865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5387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153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H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781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B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9059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DX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698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PHA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371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CDH2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973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FNG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941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NE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3094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9orf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4629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72881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2513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NT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439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YL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341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TS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513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FIC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929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ZD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4033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3652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FCP2L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577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SC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595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HX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1091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BF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9921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orf9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470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HL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40391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FIP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071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7OT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584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SC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006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ARGC1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345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SAL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3642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MEM170B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102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FT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172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5358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349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MEM15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419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PEPL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5455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717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GF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5391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PA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4241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ASH3P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442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474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2249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OR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30544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72989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3970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TAI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036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29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564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GAT4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116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T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05999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GF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502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RYL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257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115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DX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118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XDC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512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DX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111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38856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713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BCD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786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795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3016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CLO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419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556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3236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CIF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258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34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167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P1R9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4166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orf13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3553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KAP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8116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NNBIP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578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533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781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H1B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3495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P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8574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3178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213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AG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666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23A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870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431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73099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30031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4HTM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4123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3250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4577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ON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4249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72788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288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232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0564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D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1567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KK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529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P1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737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ORA2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30837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30B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7695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CNK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3215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938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JB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627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149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6365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0358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L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9643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MA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864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897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05660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P1R1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8844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LX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003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9orf1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30958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AR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721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P4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215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HX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964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ST3H2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6652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244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C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878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NX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41186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ACTR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175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D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3867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PN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615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GF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1313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343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8901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34351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866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ST1H2BH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053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GFRAP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6701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R1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159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DIT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1153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MGA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959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IK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377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APC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8282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7279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669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73100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4876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IAA19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847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XCL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116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7A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914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BAG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6853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566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P53I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90405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564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NGL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575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469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206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5410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40094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GBP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644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PL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746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ST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818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R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5407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CNA2D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9488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44034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9197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45A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2628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3571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3371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7975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3253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843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65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5914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2909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6337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3060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585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5orf5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3799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AT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3054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5273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207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YNM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375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889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092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MD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5360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XNDC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11372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J315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4914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8212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20278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533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DN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947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999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7626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ARCA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0380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44204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542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SDMD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126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YNC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933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KRD2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030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GA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345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X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9813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667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NF4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28056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KRD3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2659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719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IAA004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7213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4HTM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1775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954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295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983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3885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8869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7296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806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UD7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1296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X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474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3468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374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343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08689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GPT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9088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OA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823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GF2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25175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RN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04661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COLN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481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HX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601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L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382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0891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ZD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24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OT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242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MEM5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7197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94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505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22A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086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BDL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275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I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1011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CTD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772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2842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6099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H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398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K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404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APH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4634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398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505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NAH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04751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NTA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6895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DC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877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SP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935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9132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CRL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233123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NFRSF6B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317753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CR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2547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K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39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6A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1906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XN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0003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92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85023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7394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R1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38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91282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7857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538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MN_1683824</w:t>
            </w:r>
          </w:p>
        </w:tc>
        <w:tc>
          <w:tcPr>
            <w:tcW w:w="2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O7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1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sectPr>
      <w:footerReference w:type="default" r:id="rId2"/>
      <w:type w:val="nextPage"/>
      <w:pgSz w:w="12240" w:h="15840"/>
      <w:pgMar w:left="1411" w:right="1411" w:gutter="0" w:header="0" w:top="1411" w:footer="706" w:bottom="141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2"/>
        <w:szCs w:val="22"/>
      </w:rPr>
    </w:pP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17</w:t>
    </w:r>
    <w:r>
      <w:rPr>
        <w:sz w:val="22"/>
        <w:szCs w:val="22"/>
      </w:rPr>
      <w:fldChar w:fldCharType="end"/>
    </w:r>
  </w:p>
  <w:p>
    <w:pPr>
      <w:pStyle w:val="Footer"/>
      <w:rPr>
        <w:sz w:val="22"/>
        <w:szCs w:val="22"/>
      </w:rPr>
    </w:pPr>
    <w:r>
      <w:rPr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eastAsia="+mn-e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AbsatzStandardschriftart">
    <w:name w:val="Absatz-Standardschriftart"/>
    <w:qFormat/>
    <w:rPr/>
  </w:style>
  <w:style w:type="character" w:styleId="HTMLSchreibmaschine">
    <w:name w:val="HTML Schreibmaschine"/>
    <w:qFormat/>
    <w:rPr>
      <w:rFonts w:ascii="Courier New" w:hAnsi="Courier New" w:eastAsia="Times New Roman" w:cs="Courier New"/>
      <w:sz w:val="20"/>
      <w:szCs w:val="20"/>
    </w:rPr>
  </w:style>
  <w:style w:type="character" w:styleId="GrobuchstabenZchn">
    <w:name w:val="Großbuchstaben Zchn"/>
    <w:qFormat/>
    <w:rPr>
      <w:caps/>
      <w:sz w:val="22"/>
      <w:szCs w:val="22"/>
      <w:lang w:val="de-DE" w:bidi="ar-SA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Grobuchstaben">
    <w:name w:val="Großbuchstaben"/>
    <w:basedOn w:val="Normal"/>
    <w:qFormat/>
    <w:pPr/>
    <w:rPr>
      <w:caps/>
      <w:sz w:val="22"/>
      <w:szCs w:val="22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17:48:00Z</dcterms:created>
  <dc:creator>holdt1</dc:creator>
  <dc:description/>
  <cp:keywords/>
  <dc:language>en-US</dc:language>
  <cp:lastModifiedBy>lholdt</cp:lastModifiedBy>
  <cp:lastPrinted>2013-04-09T13:17:00Z</cp:lastPrinted>
  <dcterms:modified xsi:type="dcterms:W3CDTF">2013-04-10T17:52:00Z</dcterms:modified>
  <cp:revision>3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